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C2B58" w14:textId="13BC4814" w:rsidR="00E44355" w:rsidRPr="001664A0" w:rsidRDefault="00E44355">
      <w:pPr>
        <w:rPr>
          <w:rFonts w:ascii="Times New Roman" w:hAnsi="Times New Roman" w:cs="Times New Roman"/>
          <w:b/>
          <w:bCs/>
        </w:rPr>
      </w:pPr>
      <w:r w:rsidRPr="001664A0">
        <w:rPr>
          <w:rFonts w:ascii="Times New Roman" w:hAnsi="Times New Roman" w:cs="Times New Roman"/>
          <w:b/>
          <w:bCs/>
        </w:rPr>
        <w:t xml:space="preserve">Supplementary Materials </w:t>
      </w:r>
    </w:p>
    <w:p w14:paraId="7FDA7370" w14:textId="77777777" w:rsidR="00FC145B" w:rsidRPr="001664A0" w:rsidRDefault="00FC145B">
      <w:pPr>
        <w:rPr>
          <w:rFonts w:ascii="Times New Roman" w:hAnsi="Times New Roman" w:cs="Times New Roman"/>
          <w:b/>
          <w:bCs/>
        </w:rPr>
      </w:pPr>
    </w:p>
    <w:p w14:paraId="3107BB17" w14:textId="0F672AE7" w:rsidR="00E44355" w:rsidRPr="001664A0" w:rsidRDefault="00E44355" w:rsidP="00E44355">
      <w:pPr>
        <w:spacing w:line="360" w:lineRule="auto"/>
        <w:rPr>
          <w:rFonts w:ascii="Times New Roman" w:hAnsi="Times New Roman" w:cs="Times New Roman"/>
          <w:b/>
          <w:bCs/>
        </w:rPr>
      </w:pPr>
      <w:r w:rsidRPr="001664A0">
        <w:rPr>
          <w:rFonts w:ascii="Times New Roman" w:hAnsi="Times New Roman" w:cs="Times New Roman"/>
          <w:b/>
          <w:bCs/>
        </w:rPr>
        <w:t>Supplement</w:t>
      </w:r>
      <w:r w:rsidR="00A268FC" w:rsidRPr="001664A0">
        <w:rPr>
          <w:rFonts w:ascii="Times New Roman" w:hAnsi="Times New Roman" w:cs="Times New Roman"/>
          <w:b/>
          <w:bCs/>
        </w:rPr>
        <w:t>al</w:t>
      </w:r>
      <w:r w:rsidRPr="001664A0">
        <w:rPr>
          <w:rFonts w:ascii="Times New Roman" w:hAnsi="Times New Roman" w:cs="Times New Roman"/>
          <w:b/>
          <w:bCs/>
        </w:rPr>
        <w:t xml:space="preserve"> Table 1. Search strateg</w:t>
      </w:r>
      <w:r w:rsidR="001664A0" w:rsidRPr="001664A0">
        <w:rPr>
          <w:rFonts w:ascii="Times New Roman" w:hAnsi="Times New Roman" w:cs="Times New Roman"/>
          <w:b/>
          <w:bCs/>
        </w:rPr>
        <w:t>y</w:t>
      </w:r>
      <w:r w:rsidR="003745C0">
        <w:rPr>
          <w:rFonts w:ascii="Times New Roman" w:hAnsi="Times New Roman" w:cs="Times New Roman"/>
          <w:b/>
          <w:bCs/>
        </w:rPr>
        <w:t xml:space="preserve">, </w:t>
      </w:r>
      <w:r w:rsidR="001664A0">
        <w:rPr>
          <w:rFonts w:ascii="Times New Roman" w:hAnsi="Times New Roman" w:cs="Times New Roman"/>
          <w:b/>
          <w:bCs/>
        </w:rPr>
        <w:t>MEDLINE</w:t>
      </w:r>
    </w:p>
    <w:tbl>
      <w:tblPr>
        <w:tblpPr w:leftFromText="180" w:rightFromText="180" w:vertAnchor="text" w:tblpY="-32"/>
        <w:tblW w:w="551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"/>
        <w:gridCol w:w="7431"/>
        <w:gridCol w:w="1999"/>
      </w:tblGrid>
      <w:tr w:rsidR="003745C0" w:rsidRPr="001664A0" w14:paraId="29E694D8" w14:textId="77777777" w:rsidTr="003745C0">
        <w:trPr>
          <w:trHeight w:val="741"/>
        </w:trPr>
        <w:tc>
          <w:tcPr>
            <w:tcW w:w="2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6FF406" w14:textId="77777777" w:rsidR="001664A0" w:rsidRPr="001664A0" w:rsidRDefault="001664A0" w:rsidP="001664A0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1664A0">
              <w:rPr>
                <w:rFonts w:ascii="Times New Roman" w:hAnsi="Times New Roman" w:cs="Times New Roman"/>
                <w:b/>
                <w:bCs/>
                <w:color w:val="2222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F17D59" w14:textId="77777777" w:rsidR="001664A0" w:rsidRPr="001664A0" w:rsidRDefault="001664A0" w:rsidP="001664A0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1664A0">
              <w:rPr>
                <w:rFonts w:ascii="Times New Roman" w:hAnsi="Times New Roman" w:cs="Times New Roman"/>
                <w:b/>
                <w:bCs/>
                <w:color w:val="222222"/>
              </w:rPr>
              <w:t>Query</w:t>
            </w:r>
          </w:p>
        </w:tc>
        <w:tc>
          <w:tcPr>
            <w:tcW w:w="10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6279C7" w14:textId="77777777" w:rsidR="001664A0" w:rsidRPr="001664A0" w:rsidRDefault="001664A0" w:rsidP="001664A0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1664A0">
              <w:rPr>
                <w:rFonts w:ascii="Times New Roman" w:hAnsi="Times New Roman" w:cs="Times New Roman"/>
                <w:b/>
                <w:bCs/>
                <w:color w:val="222222"/>
              </w:rPr>
              <w:t>Results from 18 Feb 2025</w:t>
            </w:r>
          </w:p>
        </w:tc>
      </w:tr>
      <w:tr w:rsidR="001664A0" w:rsidRPr="001664A0" w14:paraId="46A890F1" w14:textId="77777777" w:rsidTr="001664A0">
        <w:trPr>
          <w:trHeight w:val="5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E8FC3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215480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 xml:space="preserve">(egg* adj3 (ingest* or intake or eat* or 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consum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>*)).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ti,ab,kf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B39003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3,038</w:t>
            </w:r>
          </w:p>
        </w:tc>
      </w:tr>
      <w:tr w:rsidR="001664A0" w:rsidRPr="001664A0" w14:paraId="675993F6" w14:textId="77777777" w:rsidTr="001664A0">
        <w:trPr>
          <w:trHeight w:val="74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CD3CD3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A34B3D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exp Cognition/ or exp Learning/ or exp Thinking/ or exp Perception/ or exp Psychophysi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8A1BCE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,919,068</w:t>
            </w:r>
          </w:p>
        </w:tc>
      </w:tr>
      <w:tr w:rsidR="001664A0" w:rsidRPr="001664A0" w14:paraId="492F8652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8E344F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79A2C6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exp Executive Fun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66B4E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21,684</w:t>
            </w:r>
          </w:p>
        </w:tc>
      </w:tr>
      <w:tr w:rsidR="001664A0" w:rsidRPr="001664A0" w14:paraId="79E189F9" w14:textId="77777777" w:rsidTr="001664A0">
        <w:trPr>
          <w:trHeight w:val="219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40E2B6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641AD" w14:textId="77777777" w:rsidR="001664A0" w:rsidRPr="001664A0" w:rsidRDefault="009A6391" w:rsidP="001664A0">
            <w:pPr>
              <w:rPr>
                <w:rFonts w:ascii="Times New Roman" w:hAnsi="Times New Roman" w:cs="Times New Roman"/>
                <w:color w:val="222222"/>
              </w:rPr>
            </w:pPr>
            <w:hyperlink r:id="rId5" w:tgtFrame="_blank" w:history="1">
              <w:r w:rsidR="001664A0" w:rsidRPr="001664A0">
                <w:rPr>
                  <w:rStyle w:val="Hyperlink"/>
                  <w:rFonts w:ascii="Times New Roman" w:hAnsi="Times New Roman" w:cs="Times New Roman"/>
                  <w:color w:val="1155CC"/>
                </w:rPr>
                <w:t>inhibition.mp</w:t>
              </w:r>
            </w:hyperlink>
            <w:r w:rsidR="001664A0" w:rsidRPr="001664A0">
              <w:rPr>
                <w:rFonts w:ascii="Times New Roman" w:hAnsi="Times New Roman" w:cs="Times New Roman"/>
                <w:color w:val="222222"/>
              </w:rPr>
              <w:t>. [</w:t>
            </w:r>
            <w:proofErr w:type="spellStart"/>
            <w:r w:rsidR="001664A0" w:rsidRPr="001664A0">
              <w:rPr>
                <w:rFonts w:ascii="Times New Roman" w:hAnsi="Times New Roman" w:cs="Times New Roman"/>
                <w:color w:val="222222"/>
              </w:rPr>
              <w:t>mp</w:t>
            </w:r>
            <w:proofErr w:type="spellEnd"/>
            <w:r w:rsidR="001664A0" w:rsidRPr="001664A0">
              <w:rPr>
                <w:rFonts w:ascii="Times New Roman" w:hAnsi="Times New Roman" w:cs="Times New Roman"/>
                <w:color w:val="2222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52505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992,912</w:t>
            </w:r>
          </w:p>
        </w:tc>
      </w:tr>
      <w:tr w:rsidR="001664A0" w:rsidRPr="001664A0" w14:paraId="6CAE7AF8" w14:textId="77777777" w:rsidTr="001664A0">
        <w:trPr>
          <w:trHeight w:val="323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770A45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D1D9C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 xml:space="preserve">(memory or 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interoception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 xml:space="preserve"> or decision-making or decision making or problem-solving or problem solving or reaction-time or reaction time or processing-speed or processing-speed or risk-taking or risk taking).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mp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>. [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mp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9D540E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743,997</w:t>
            </w:r>
          </w:p>
        </w:tc>
      </w:tr>
      <w:tr w:rsidR="001664A0" w:rsidRPr="001664A0" w14:paraId="7EAD0EFB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B06CC8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4A3C0E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2 or 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EA142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3,169,316</w:t>
            </w:r>
          </w:p>
        </w:tc>
      </w:tr>
      <w:tr w:rsidR="001664A0" w:rsidRPr="001664A0" w14:paraId="61C5AD5A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24A141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4B0E03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 and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6542EF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46</w:t>
            </w:r>
          </w:p>
        </w:tc>
      </w:tr>
      <w:tr w:rsidR="001664A0" w:rsidRPr="001664A0" w14:paraId="53149A29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98506D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5253AB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limit 7 to huma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609A84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10</w:t>
            </w:r>
          </w:p>
        </w:tc>
      </w:tr>
      <w:tr w:rsidR="001664A0" w:rsidRPr="001664A0" w14:paraId="55DF26CB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6AF96D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EF9EF8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limit 8 to anim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B257C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27</w:t>
            </w:r>
          </w:p>
        </w:tc>
      </w:tr>
      <w:tr w:rsidR="001664A0" w:rsidRPr="001664A0" w14:paraId="18200BBA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E012F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453432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8 not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F05CA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83</w:t>
            </w:r>
          </w:p>
        </w:tc>
      </w:tr>
      <w:tr w:rsidR="001664A0" w:rsidRPr="001664A0" w14:paraId="7E4D0881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6E9EDC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D131EA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limit 10 to "review articles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74CF99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3</w:t>
            </w:r>
          </w:p>
        </w:tc>
      </w:tr>
      <w:tr w:rsidR="001664A0" w:rsidRPr="001664A0" w14:paraId="141C11E5" w14:textId="77777777" w:rsidTr="001664A0">
        <w:trPr>
          <w:trHeight w:val="33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4C3A97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70AB44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0 not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6725A5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80</w:t>
            </w:r>
          </w:p>
        </w:tc>
      </w:tr>
      <w:tr w:rsidR="001664A0" w:rsidRPr="001664A0" w14:paraId="1613E78E" w14:textId="77777777" w:rsidTr="001664A0">
        <w:trPr>
          <w:trHeight w:val="3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E747B3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B658C6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 xml:space="preserve">limit 12 to 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english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7866FE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73</w:t>
            </w:r>
          </w:p>
        </w:tc>
      </w:tr>
      <w:tr w:rsidR="001664A0" w:rsidRPr="001664A0" w14:paraId="40BB9CD3" w14:textId="77777777" w:rsidTr="001664A0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A6FECA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895ACE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 xml:space="preserve">limit 13 to </w:t>
            </w:r>
            <w:proofErr w:type="spellStart"/>
            <w:r w:rsidRPr="001664A0">
              <w:rPr>
                <w:rFonts w:ascii="Times New Roman" w:hAnsi="Times New Roman" w:cs="Times New Roman"/>
                <w:color w:val="222222"/>
              </w:rPr>
              <w:t>yr</w:t>
            </w:r>
            <w:proofErr w:type="spellEnd"/>
            <w:r w:rsidRPr="001664A0">
              <w:rPr>
                <w:rFonts w:ascii="Times New Roman" w:hAnsi="Times New Roman" w:cs="Times New Roman"/>
                <w:color w:val="222222"/>
              </w:rPr>
              <w:t>="2023 -Current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6D7F5A" w14:textId="77777777" w:rsidR="001664A0" w:rsidRPr="001664A0" w:rsidRDefault="001664A0" w:rsidP="001664A0">
            <w:pPr>
              <w:rPr>
                <w:rFonts w:ascii="Times New Roman" w:hAnsi="Times New Roman" w:cs="Times New Roman"/>
                <w:color w:val="222222"/>
              </w:rPr>
            </w:pPr>
            <w:r w:rsidRPr="001664A0">
              <w:rPr>
                <w:rFonts w:ascii="Times New Roman" w:hAnsi="Times New Roman" w:cs="Times New Roman"/>
                <w:color w:val="222222"/>
              </w:rPr>
              <w:t>10</w:t>
            </w:r>
          </w:p>
        </w:tc>
      </w:tr>
    </w:tbl>
    <w:p w14:paraId="1FD93FA4" w14:textId="128F05DC" w:rsidR="001664A0" w:rsidRPr="001664A0" w:rsidRDefault="001664A0" w:rsidP="001664A0">
      <w:pPr>
        <w:rPr>
          <w:rFonts w:ascii="Times New Roman" w:hAnsi="Times New Roman" w:cs="Times New Roman"/>
        </w:rPr>
      </w:pPr>
    </w:p>
    <w:p w14:paraId="7D18E382" w14:textId="77777777" w:rsidR="00E44355" w:rsidRPr="001664A0" w:rsidRDefault="00E44355" w:rsidP="00E4435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DCFCD8" w14:textId="77777777" w:rsidR="00E44355" w:rsidRPr="001664A0" w:rsidRDefault="00E44355">
      <w:pPr>
        <w:rPr>
          <w:rFonts w:ascii="Times New Roman" w:hAnsi="Times New Roman" w:cs="Times New Roman"/>
        </w:rPr>
      </w:pPr>
    </w:p>
    <w:p w14:paraId="3EDCC5CF" w14:textId="77777777" w:rsidR="00E44355" w:rsidRPr="001664A0" w:rsidRDefault="00E44355">
      <w:pPr>
        <w:rPr>
          <w:rFonts w:ascii="Times New Roman" w:hAnsi="Times New Roman" w:cs="Times New Roman"/>
        </w:rPr>
      </w:pPr>
    </w:p>
    <w:p w14:paraId="5580E1FE" w14:textId="77777777" w:rsidR="00FC145B" w:rsidRPr="001664A0" w:rsidRDefault="00FC145B">
      <w:pPr>
        <w:rPr>
          <w:rFonts w:ascii="Times New Roman" w:hAnsi="Times New Roman" w:cs="Times New Roman"/>
          <w:b/>
          <w:bCs/>
        </w:rPr>
      </w:pPr>
      <w:r w:rsidRPr="001664A0">
        <w:rPr>
          <w:rFonts w:ascii="Times New Roman" w:hAnsi="Times New Roman" w:cs="Times New Roman"/>
          <w:b/>
          <w:bCs/>
        </w:rPr>
        <w:br w:type="page"/>
      </w:r>
    </w:p>
    <w:p w14:paraId="4D41FC1C" w14:textId="7A8B852C" w:rsidR="00A268FC" w:rsidRPr="001664A0" w:rsidRDefault="00A268FC" w:rsidP="00A268FC">
      <w:pPr>
        <w:spacing w:line="360" w:lineRule="auto"/>
        <w:rPr>
          <w:rFonts w:ascii="Times New Roman" w:hAnsi="Times New Roman" w:cs="Times New Roman"/>
          <w:b/>
          <w:bCs/>
        </w:rPr>
      </w:pPr>
      <w:r w:rsidRPr="001664A0">
        <w:rPr>
          <w:rFonts w:ascii="Times New Roman" w:hAnsi="Times New Roman" w:cs="Times New Roman"/>
          <w:b/>
          <w:bCs/>
        </w:rPr>
        <w:lastRenderedPageBreak/>
        <w:t>Supplemental Table 2. Funding source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AC7660" w:rsidRPr="001664A0" w14:paraId="0D4E61F4" w14:textId="77777777" w:rsidTr="00391703">
        <w:tc>
          <w:tcPr>
            <w:tcW w:w="2972" w:type="dxa"/>
          </w:tcPr>
          <w:p w14:paraId="228DBA35" w14:textId="60EA5F26" w:rsidR="00AC7660" w:rsidRPr="001664A0" w:rsidRDefault="00AC76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b/>
                <w:sz w:val="20"/>
                <w:szCs w:val="20"/>
              </w:rPr>
              <w:t>First author (year of publication)</w:t>
            </w:r>
          </w:p>
        </w:tc>
        <w:tc>
          <w:tcPr>
            <w:tcW w:w="6044" w:type="dxa"/>
          </w:tcPr>
          <w:p w14:paraId="322D421F" w14:textId="1EA7DF56" w:rsidR="00AC7660" w:rsidRPr="001664A0" w:rsidRDefault="00AC76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b/>
                <w:sz w:val="20"/>
                <w:szCs w:val="20"/>
              </w:rPr>
              <w:t>Funding source</w:t>
            </w:r>
          </w:p>
        </w:tc>
      </w:tr>
      <w:tr w:rsidR="00573661" w:rsidRPr="001664A0" w14:paraId="784B15CA" w14:textId="77777777" w:rsidTr="00391703">
        <w:tc>
          <w:tcPr>
            <w:tcW w:w="2972" w:type="dxa"/>
          </w:tcPr>
          <w:p w14:paraId="68646177" w14:textId="223BF8F4" w:rsidR="00573661" w:rsidRPr="001664A0" w:rsidRDefault="00892864" w:rsidP="005736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n (2019)</w:t>
            </w:r>
          </w:p>
        </w:tc>
        <w:tc>
          <w:tcPr>
            <w:tcW w:w="6044" w:type="dxa"/>
          </w:tcPr>
          <w:p w14:paraId="6DFC04A5" w14:textId="57CE1443" w:rsidR="00573661" w:rsidRPr="001664A0" w:rsidRDefault="00193403" w:rsidP="00100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State key program of the national natural science foundation of China</w:t>
            </w:r>
          </w:p>
        </w:tc>
      </w:tr>
      <w:tr w:rsidR="006F6E83" w:rsidRPr="001664A0" w14:paraId="20C45513" w14:textId="77777777" w:rsidTr="00391703">
        <w:tc>
          <w:tcPr>
            <w:tcW w:w="2972" w:type="dxa"/>
          </w:tcPr>
          <w:p w14:paraId="3310E1EF" w14:textId="51DB105E" w:rsidR="006F6E83" w:rsidRPr="001664A0" w:rsidRDefault="00892864" w:rsidP="00F371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n (2021)</w:t>
            </w:r>
          </w:p>
        </w:tc>
        <w:tc>
          <w:tcPr>
            <w:tcW w:w="6044" w:type="dxa"/>
          </w:tcPr>
          <w:p w14:paraId="29B85C94" w14:textId="049F794B" w:rsidR="006F6E83" w:rsidRPr="001664A0" w:rsidRDefault="009A6391" w:rsidP="009A6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merican Egg Board’s E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Nutrition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B4009" w:rsidRPr="001664A0" w14:paraId="598A1147" w14:textId="77777777" w:rsidTr="00391703">
        <w:tc>
          <w:tcPr>
            <w:tcW w:w="2972" w:type="dxa"/>
          </w:tcPr>
          <w:p w14:paraId="5888F294" w14:textId="4A7EF28E" w:rsidR="009B4009" w:rsidRPr="001664A0" w:rsidRDefault="00892864" w:rsidP="009B4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7289636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Bishop (2019)</w:t>
            </w:r>
            <w:bookmarkEnd w:id="0"/>
          </w:p>
        </w:tc>
        <w:tc>
          <w:tcPr>
            <w:tcW w:w="6044" w:type="dxa"/>
          </w:tcPr>
          <w:p w14:paraId="18CF089C" w14:textId="1C3DECBF" w:rsidR="009B4009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merican Egg Board’s Egg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Nutrition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B4009" w:rsidRPr="001664A0" w14:paraId="36E5B154" w14:textId="77777777" w:rsidTr="00391703">
        <w:tc>
          <w:tcPr>
            <w:tcW w:w="2972" w:type="dxa"/>
          </w:tcPr>
          <w:p w14:paraId="531906D0" w14:textId="16B0124B" w:rsidR="009B4009" w:rsidRPr="001664A0" w:rsidRDefault="00892864" w:rsidP="009B4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Huang (2021)</w:t>
            </w:r>
          </w:p>
        </w:tc>
        <w:tc>
          <w:tcPr>
            <w:tcW w:w="6044" w:type="dxa"/>
          </w:tcPr>
          <w:p w14:paraId="02274098" w14:textId="1E909C78" w:rsidR="009B4009" w:rsidRPr="001664A0" w:rsidRDefault="009A6391" w:rsidP="00193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193403" w:rsidRPr="001664A0">
              <w:rPr>
                <w:rFonts w:ascii="Times New Roman" w:hAnsi="Times New Roman" w:cs="Times New Roman"/>
                <w:sz w:val="20"/>
                <w:szCs w:val="20"/>
              </w:rPr>
              <w:t>Ministry of Finance of China, the National 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403" w:rsidRPr="001664A0">
              <w:rPr>
                <w:rFonts w:ascii="Times New Roman" w:hAnsi="Times New Roman" w:cs="Times New Roman"/>
                <w:sz w:val="20"/>
                <w:szCs w:val="20"/>
              </w:rPr>
              <w:t>R&amp;D Program of China, Precision Medicine Project–Cohort Study on Nervous System Dis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403" w:rsidRPr="001664A0">
              <w:rPr>
                <w:rFonts w:ascii="Times New Roman" w:hAnsi="Times New Roman" w:cs="Times New Roman"/>
                <w:sz w:val="20"/>
                <w:szCs w:val="20"/>
              </w:rPr>
              <w:t>(2017YFC0907700), Community-based Cohort Study on Nervous System Diseases (2017YFC0907701).</w:t>
            </w:r>
          </w:p>
        </w:tc>
      </w:tr>
      <w:tr w:rsidR="009B4009" w:rsidRPr="001664A0" w14:paraId="026A4008" w14:textId="77777777" w:rsidTr="00391703">
        <w:tc>
          <w:tcPr>
            <w:tcW w:w="2972" w:type="dxa"/>
          </w:tcPr>
          <w:p w14:paraId="24D0C082" w14:textId="53969AAE" w:rsidR="009B4009" w:rsidRPr="001664A0" w:rsidRDefault="00892864" w:rsidP="009B4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7289957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Igbinigie (2024)</w:t>
            </w:r>
            <w:bookmarkEnd w:id="1"/>
          </w:p>
        </w:tc>
        <w:tc>
          <w:tcPr>
            <w:tcW w:w="6044" w:type="dxa"/>
          </w:tcPr>
          <w:p w14:paraId="7775EF4C" w14:textId="2CCF6C87" w:rsidR="009B4009" w:rsidRPr="001664A0" w:rsidRDefault="00193403" w:rsidP="009B4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his research received no external funding</w:t>
            </w:r>
          </w:p>
        </w:tc>
      </w:tr>
      <w:tr w:rsidR="009B4009" w:rsidRPr="001664A0" w14:paraId="3CBA4163" w14:textId="77777777" w:rsidTr="00391703">
        <w:tc>
          <w:tcPr>
            <w:tcW w:w="2972" w:type="dxa"/>
          </w:tcPr>
          <w:p w14:paraId="41272B7A" w14:textId="7536F4E6" w:rsidR="009B4009" w:rsidRPr="001664A0" w:rsidRDefault="00892864" w:rsidP="009B4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Kaewsutas (2016)</w:t>
            </w:r>
          </w:p>
        </w:tc>
        <w:tc>
          <w:tcPr>
            <w:tcW w:w="6044" w:type="dxa"/>
          </w:tcPr>
          <w:p w14:paraId="16BBC67C" w14:textId="344E70FE" w:rsidR="009B4009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lltech Inc. for the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microalgae (All-G-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RichTM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) and lab analysis costs of the eggs. CP research farm for supplying the layers and feed to produce the control and DHA-enriched eggs.</w:t>
            </w:r>
          </w:p>
        </w:tc>
      </w:tr>
      <w:tr w:rsidR="00892864" w:rsidRPr="001664A0" w14:paraId="38AE11BB" w14:textId="77777777" w:rsidTr="00391703">
        <w:tc>
          <w:tcPr>
            <w:tcW w:w="2972" w:type="dxa"/>
          </w:tcPr>
          <w:p w14:paraId="0524B89B" w14:textId="480E14DD" w:rsidR="00892864" w:rsidRPr="001664A0" w:rsidRDefault="00892864" w:rsidP="00892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7289711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Lee (2021)</w:t>
            </w:r>
            <w:bookmarkEnd w:id="2"/>
          </w:p>
        </w:tc>
        <w:tc>
          <w:tcPr>
            <w:tcW w:w="6044" w:type="dxa"/>
          </w:tcPr>
          <w:p w14:paraId="156B62FE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he Biopsychosocial Religion and Health Study and parent</w:t>
            </w:r>
          </w:p>
          <w:p w14:paraId="53C1755A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dventist Health Study-2 study were funded by the National</w:t>
            </w:r>
          </w:p>
          <w:p w14:paraId="3FBFD7AF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Institute on Aging (1R01AG026348) and the National Cancer</w:t>
            </w:r>
          </w:p>
          <w:p w14:paraId="3DC2342F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Institute (1U01CA152939), respectively. The present analysis</w:t>
            </w:r>
          </w:p>
          <w:p w14:paraId="6CCABC7E" w14:textId="5E58C038" w:rsidR="00892864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was funded by the American Egg Board (AEB)</w:t>
            </w:r>
          </w:p>
        </w:tc>
      </w:tr>
      <w:tr w:rsidR="00892864" w:rsidRPr="001664A0" w14:paraId="23B828D3" w14:textId="77777777" w:rsidTr="00391703">
        <w:tc>
          <w:tcPr>
            <w:tcW w:w="2972" w:type="dxa"/>
          </w:tcPr>
          <w:p w14:paraId="08EAF267" w14:textId="655A0163" w:rsidR="00892864" w:rsidRPr="001664A0" w:rsidRDefault="00892864" w:rsidP="00892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97289782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Li (2022)</w:t>
            </w:r>
            <w:bookmarkEnd w:id="3"/>
          </w:p>
        </w:tc>
        <w:tc>
          <w:tcPr>
            <w:tcW w:w="6044" w:type="dxa"/>
          </w:tcPr>
          <w:p w14:paraId="38620720" w14:textId="046C41AB" w:rsidR="00892864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his research was supported by Zhejiang Provincial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Natural Science Foundation of China (LQ19H260001), Zhejiang Provincial Public Welfare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echnology Application Research Project of China (LGF21H260002), and Medical Health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Science and Technology Project of Zhejiang Provincial Health Commission (2021KY619).</w:t>
            </w:r>
          </w:p>
        </w:tc>
      </w:tr>
      <w:tr w:rsidR="00892864" w:rsidRPr="001664A0" w14:paraId="24503152" w14:textId="77777777" w:rsidTr="00391703">
        <w:tc>
          <w:tcPr>
            <w:tcW w:w="2972" w:type="dxa"/>
          </w:tcPr>
          <w:p w14:paraId="6B02E417" w14:textId="5112D3F4" w:rsidR="00892864" w:rsidRPr="001664A0" w:rsidRDefault="00892864" w:rsidP="00892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Sukik (2022)</w:t>
            </w:r>
          </w:p>
        </w:tc>
        <w:tc>
          <w:tcPr>
            <w:tcW w:w="6044" w:type="dxa"/>
          </w:tcPr>
          <w:p w14:paraId="229FFF1E" w14:textId="49B7ABA6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National Institute for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Nutrition and Health, China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 for Disease Control and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Prevention, Carolina Population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 (P2C HD050924, T32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HD007168), the University of North Carolina at Chapel Hill,</w:t>
            </w:r>
          </w:p>
          <w:p w14:paraId="6F0AD512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he NIH (R01-HD30880, DK056350, R24 HD050924 and R01-</w:t>
            </w:r>
          </w:p>
          <w:p w14:paraId="0D9D1611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HD38700) and the NIH Fogarty International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 (D43</w:t>
            </w:r>
          </w:p>
          <w:p w14:paraId="68F54475" w14:textId="041245FE" w:rsidR="00892864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W009077, D43 TW007709)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China-Japan Friendship Hospital, Ministry of Health for support for CHNS 2009, Chinese National Human Genome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 at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Shanghai since 2009, and Beijing Municipal </w:t>
            </w:r>
            <w:proofErr w:type="spellStart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 xml:space="preserve"> for Disease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Prevention and Control since 2011.</w:t>
            </w:r>
          </w:p>
        </w:tc>
      </w:tr>
      <w:tr w:rsidR="00892864" w:rsidRPr="001664A0" w14:paraId="5C15CD25" w14:textId="77777777" w:rsidTr="00391703">
        <w:tc>
          <w:tcPr>
            <w:tcW w:w="2972" w:type="dxa"/>
          </w:tcPr>
          <w:p w14:paraId="3DA5CE9C" w14:textId="1F701B6C" w:rsidR="00892864" w:rsidRPr="001664A0" w:rsidRDefault="00892864" w:rsidP="00892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7289893"/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Ylilauri (2017)</w:t>
            </w:r>
            <w:bookmarkEnd w:id="4"/>
          </w:p>
        </w:tc>
        <w:tc>
          <w:tcPr>
            <w:tcW w:w="6044" w:type="dxa"/>
          </w:tcPr>
          <w:p w14:paraId="78418253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he KIHD project was funded by a large number of research</w:t>
            </w:r>
          </w:p>
          <w:p w14:paraId="1CF41D53" w14:textId="087C257E" w:rsidR="00892864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grants given to JTS. JTS is the chief executive officer of MAS-Metabolic</w:t>
            </w:r>
            <w:r w:rsidR="009A6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Analytical Services Oy.</w:t>
            </w:r>
          </w:p>
        </w:tc>
      </w:tr>
      <w:tr w:rsidR="00892864" w:rsidRPr="001664A0" w14:paraId="112294DC" w14:textId="77777777" w:rsidTr="00391703">
        <w:tc>
          <w:tcPr>
            <w:tcW w:w="2972" w:type="dxa"/>
          </w:tcPr>
          <w:p w14:paraId="60569821" w14:textId="6E2077AC" w:rsidR="00892864" w:rsidRPr="001664A0" w:rsidRDefault="00892864" w:rsidP="00892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Xu (2022)</w:t>
            </w:r>
          </w:p>
        </w:tc>
        <w:tc>
          <w:tcPr>
            <w:tcW w:w="6044" w:type="dxa"/>
          </w:tcPr>
          <w:p w14:paraId="13DBDEC8" w14:textId="77777777" w:rsidR="00707C1C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This study was supported by the National Social Science Foundation</w:t>
            </w:r>
          </w:p>
          <w:p w14:paraId="75171236" w14:textId="5C766A74" w:rsidR="00892864" w:rsidRPr="001664A0" w:rsidRDefault="00707C1C" w:rsidP="0070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0">
              <w:rPr>
                <w:rFonts w:ascii="Times New Roman" w:hAnsi="Times New Roman" w:cs="Times New Roman"/>
                <w:sz w:val="20"/>
                <w:szCs w:val="20"/>
              </w:rPr>
              <w:t>of China (Grant No. 18ZDA085)</w:t>
            </w:r>
            <w:bookmarkStart w:id="5" w:name="_GoBack"/>
            <w:bookmarkEnd w:id="5"/>
          </w:p>
        </w:tc>
      </w:tr>
    </w:tbl>
    <w:p w14:paraId="369D59C9" w14:textId="77777777" w:rsidR="00E44355" w:rsidRPr="001664A0" w:rsidRDefault="00E44355">
      <w:pPr>
        <w:rPr>
          <w:rFonts w:ascii="Times New Roman" w:hAnsi="Times New Roman" w:cs="Times New Roman"/>
        </w:rPr>
      </w:pPr>
    </w:p>
    <w:sectPr w:rsidR="00E44355" w:rsidRPr="00166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0B173E5" w16cex:dateUtc="2024-10-28T00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E4B32"/>
    <w:multiLevelType w:val="hybridMultilevel"/>
    <w:tmpl w:val="E2D835A0"/>
    <w:lvl w:ilvl="0" w:tplc="AF6A077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3688E"/>
    <w:multiLevelType w:val="hybridMultilevel"/>
    <w:tmpl w:val="366C37F8"/>
    <w:lvl w:ilvl="0" w:tplc="BF98A2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6F2332"/>
    <w:multiLevelType w:val="hybridMultilevel"/>
    <w:tmpl w:val="D58CE90C"/>
    <w:lvl w:ilvl="0" w:tplc="42AE5CE2">
      <w:start w:val="1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55"/>
    <w:rsid w:val="00012084"/>
    <w:rsid w:val="0009476A"/>
    <w:rsid w:val="000A48E4"/>
    <w:rsid w:val="00100AA9"/>
    <w:rsid w:val="0014586B"/>
    <w:rsid w:val="001601A2"/>
    <w:rsid w:val="001664A0"/>
    <w:rsid w:val="00193403"/>
    <w:rsid w:val="001E3F78"/>
    <w:rsid w:val="001F16A2"/>
    <w:rsid w:val="00257AF4"/>
    <w:rsid w:val="00334377"/>
    <w:rsid w:val="003745C0"/>
    <w:rsid w:val="00391703"/>
    <w:rsid w:val="003D61C7"/>
    <w:rsid w:val="005477BD"/>
    <w:rsid w:val="00566BE1"/>
    <w:rsid w:val="00573661"/>
    <w:rsid w:val="005D0F81"/>
    <w:rsid w:val="00604D35"/>
    <w:rsid w:val="006908F9"/>
    <w:rsid w:val="006A042F"/>
    <w:rsid w:val="006D6396"/>
    <w:rsid w:val="006F6E83"/>
    <w:rsid w:val="00707C1C"/>
    <w:rsid w:val="007250C6"/>
    <w:rsid w:val="007346CA"/>
    <w:rsid w:val="007624DB"/>
    <w:rsid w:val="008434CF"/>
    <w:rsid w:val="00850DEE"/>
    <w:rsid w:val="00853A0E"/>
    <w:rsid w:val="00853F65"/>
    <w:rsid w:val="00890117"/>
    <w:rsid w:val="00892864"/>
    <w:rsid w:val="00913103"/>
    <w:rsid w:val="00922FE8"/>
    <w:rsid w:val="009378C8"/>
    <w:rsid w:val="009A6391"/>
    <w:rsid w:val="009A7690"/>
    <w:rsid w:val="009B4009"/>
    <w:rsid w:val="009D5600"/>
    <w:rsid w:val="00A268FC"/>
    <w:rsid w:val="00A77E78"/>
    <w:rsid w:val="00AA697A"/>
    <w:rsid w:val="00AC7660"/>
    <w:rsid w:val="00B15510"/>
    <w:rsid w:val="00BA3A33"/>
    <w:rsid w:val="00C43202"/>
    <w:rsid w:val="00C93011"/>
    <w:rsid w:val="00CB5B8C"/>
    <w:rsid w:val="00D57038"/>
    <w:rsid w:val="00D76F02"/>
    <w:rsid w:val="00E12B64"/>
    <w:rsid w:val="00E44355"/>
    <w:rsid w:val="00E84312"/>
    <w:rsid w:val="00E930F3"/>
    <w:rsid w:val="00EC4A8E"/>
    <w:rsid w:val="00F12B0E"/>
    <w:rsid w:val="00F371C8"/>
    <w:rsid w:val="00FA5528"/>
    <w:rsid w:val="00FC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8C2F4"/>
  <w15:chartTrackingRefBased/>
  <w15:docId w15:val="{C8CE59C4-F04E-470E-93A6-26D36292A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3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C7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B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664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inhibition.m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smah Sultan</dc:creator>
  <cp:keywords/>
  <dc:description/>
  <cp:lastModifiedBy>Nessmah Sultan</cp:lastModifiedBy>
  <cp:revision>12</cp:revision>
  <dcterms:created xsi:type="dcterms:W3CDTF">2025-07-15T06:25:00Z</dcterms:created>
  <dcterms:modified xsi:type="dcterms:W3CDTF">2025-07-23T11:41:00Z</dcterms:modified>
</cp:coreProperties>
</file>